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51B249" w14:textId="48A1E9B7" w:rsidR="00EA1BCE" w:rsidRPr="00EA1BCE" w:rsidRDefault="00EA1BCE" w:rsidP="003E79B6">
      <w:pPr>
        <w:spacing w:after="120" w:line="288" w:lineRule="auto"/>
        <w:rPr>
          <w:rFonts w:ascii="Arial" w:eastAsia="SimSun" w:hAnsi="Arial" w:cs="Times New Roman"/>
          <w:b/>
          <w:sz w:val="22"/>
          <w:szCs w:val="22"/>
          <w:lang w:eastAsia="zh-CN"/>
        </w:rPr>
      </w:pPr>
      <w:r w:rsidRPr="003E79B6">
        <w:rPr>
          <w:rFonts w:ascii="Arial" w:eastAsia="Arial" w:hAnsi="Arial" w:cs="Arial"/>
          <w:b/>
          <w:sz w:val="22"/>
          <w:szCs w:val="22"/>
        </w:rPr>
        <w:t>Table S1</w:t>
      </w:r>
      <w:r w:rsidR="009B48FC">
        <w:rPr>
          <w:rFonts w:ascii="Arial" w:eastAsia="Arial" w:hAnsi="Arial" w:cs="Arial"/>
          <w:b/>
          <w:sz w:val="22"/>
          <w:szCs w:val="22"/>
        </w:rPr>
        <w:t>:</w:t>
      </w:r>
      <w:r w:rsidR="003A5566">
        <w:rPr>
          <w:rFonts w:ascii="Arial" w:eastAsia="Arial" w:hAnsi="Arial" w:cs="Arial"/>
          <w:b/>
          <w:sz w:val="22"/>
          <w:szCs w:val="22"/>
        </w:rPr>
        <w:t xml:space="preserve"> </w:t>
      </w:r>
      <w:r w:rsidRPr="00EA1BCE">
        <w:rPr>
          <w:rFonts w:ascii="Arial" w:eastAsia="SimSun" w:hAnsi="Arial" w:cs="Times New Roman"/>
          <w:b/>
          <w:sz w:val="22"/>
          <w:szCs w:val="22"/>
          <w:lang w:eastAsia="zh-CN"/>
        </w:rPr>
        <w:t>CR/CRu rate by subgroups</w:t>
      </w:r>
      <w:r w:rsidR="008F1481">
        <w:rPr>
          <w:rFonts w:ascii="Arial" w:eastAsia="SimSun" w:hAnsi="Arial" w:cs="Times New Roman"/>
          <w:b/>
          <w:sz w:val="22"/>
          <w:szCs w:val="22"/>
          <w:lang w:eastAsia="zh-CN"/>
        </w:rPr>
        <w:t xml:space="preserve"> in the</w:t>
      </w:r>
      <w:r w:rsidRPr="00EA1BCE">
        <w:rPr>
          <w:rFonts w:ascii="Arial" w:eastAsia="SimSun" w:hAnsi="Arial" w:cs="Times New Roman"/>
          <w:b/>
          <w:sz w:val="22"/>
          <w:szCs w:val="22"/>
          <w:lang w:eastAsia="zh-CN"/>
        </w:rPr>
        <w:t xml:space="preserve"> </w:t>
      </w:r>
      <w:r w:rsidR="00032905">
        <w:rPr>
          <w:rFonts w:ascii="Arial" w:eastAsia="SimSun" w:hAnsi="Arial" w:cs="Times New Roman"/>
          <w:b/>
          <w:sz w:val="22"/>
          <w:szCs w:val="22"/>
          <w:lang w:eastAsia="zh-CN"/>
        </w:rPr>
        <w:t>FL and DLBCL</w:t>
      </w:r>
      <w:r w:rsidRPr="00EA1BCE">
        <w:rPr>
          <w:rFonts w:ascii="Arial" w:eastAsia="SimSun" w:hAnsi="Arial" w:cs="Times New Roman"/>
          <w:b/>
          <w:sz w:val="22"/>
          <w:szCs w:val="22"/>
          <w:lang w:eastAsia="zh-CN"/>
        </w:rPr>
        <w:t xml:space="preserve"> </w:t>
      </w:r>
      <w:r w:rsidR="00032905">
        <w:rPr>
          <w:rFonts w:ascii="Arial" w:eastAsia="SimSun" w:hAnsi="Arial" w:cs="Times New Roman"/>
          <w:b/>
          <w:sz w:val="22"/>
          <w:szCs w:val="22"/>
          <w:lang w:eastAsia="zh-CN"/>
        </w:rPr>
        <w:t>s</w:t>
      </w:r>
      <w:r w:rsidRPr="00EA1BCE">
        <w:rPr>
          <w:rFonts w:ascii="Arial" w:eastAsia="SimSun" w:hAnsi="Arial" w:cs="Times New Roman"/>
          <w:b/>
          <w:sz w:val="22"/>
          <w:szCs w:val="22"/>
          <w:lang w:eastAsia="zh-CN"/>
        </w:rPr>
        <w:t>et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41"/>
        <w:gridCol w:w="1497"/>
        <w:gridCol w:w="1702"/>
        <w:gridCol w:w="1930"/>
      </w:tblGrid>
      <w:tr w:rsidR="00EA1BCE" w:rsidRPr="00DF53A9" w14:paraId="60B463BC" w14:textId="77777777" w:rsidTr="008F1481">
        <w:trPr>
          <w:trHeight w:val="340"/>
          <w:tblHeader/>
          <w:jc w:val="center"/>
        </w:trPr>
        <w:tc>
          <w:tcPr>
            <w:tcW w:w="2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157AA" w14:textId="77777777" w:rsidR="00EA1BCE" w:rsidRPr="00DF53A9" w:rsidRDefault="00EA1BCE" w:rsidP="00DF53A9">
            <w:pPr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CD0A0" w14:textId="77777777" w:rsidR="00EA1BCE" w:rsidRPr="00DF53A9" w:rsidRDefault="00EA1BCE" w:rsidP="00DF53A9">
            <w:pPr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C68FC" w14:textId="5E0D719B" w:rsidR="00EA1BCE" w:rsidRPr="00DF53A9" w:rsidRDefault="00EA1BCE" w:rsidP="00DF53A9">
            <w:pPr>
              <w:jc w:val="center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eastAsia="zh-CN"/>
              </w:rPr>
              <w:t>CR/C</w:t>
            </w:r>
            <w:r w:rsidR="0093211C" w:rsidRPr="00DF53A9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eastAsia="zh-CN"/>
              </w:rPr>
              <w:t>R</w:t>
            </w:r>
            <w:r w:rsidRPr="00DF53A9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eastAsia="zh-CN"/>
              </w:rPr>
              <w:t>u achieved</w:t>
            </w:r>
          </w:p>
        </w:tc>
      </w:tr>
      <w:tr w:rsidR="00EA1BCE" w:rsidRPr="00DF53A9" w14:paraId="3252C5B7" w14:textId="77777777" w:rsidTr="008F1481">
        <w:trPr>
          <w:trHeight w:val="340"/>
          <w:tblHeader/>
          <w:jc w:val="center"/>
        </w:trPr>
        <w:tc>
          <w:tcPr>
            <w:tcW w:w="2173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03631B7C" w14:textId="6D30A10A" w:rsidR="00EA1BCE" w:rsidRPr="00DF53A9" w:rsidRDefault="00DF53A9" w:rsidP="00DF53A9">
            <w:pPr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eastAsia="zh-CN"/>
              </w:rPr>
              <w:t>Subgroup</w:t>
            </w:r>
          </w:p>
        </w:tc>
        <w:tc>
          <w:tcPr>
            <w:tcW w:w="825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0C222503" w14:textId="77777777" w:rsidR="00EA1BCE" w:rsidRPr="00DF53A9" w:rsidRDefault="00EA1BCE" w:rsidP="00DF53A9">
            <w:pPr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14F2AA13" w14:textId="0993B522" w:rsidR="00EA1BCE" w:rsidRPr="00DF53A9" w:rsidRDefault="00EA1BCE" w:rsidP="00DF53A9">
            <w:pPr>
              <w:jc w:val="center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eastAsia="zh-CN"/>
              </w:rPr>
              <w:t>FL set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3C736768" w14:textId="029880B1" w:rsidR="00EA1BCE" w:rsidRPr="00DF53A9" w:rsidRDefault="00EA1BCE" w:rsidP="00DF53A9">
            <w:pPr>
              <w:jc w:val="center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eastAsia="zh-CN"/>
              </w:rPr>
              <w:t>DLBCL set</w:t>
            </w:r>
          </w:p>
        </w:tc>
      </w:tr>
      <w:tr w:rsidR="00EA1BCE" w:rsidRPr="00DF53A9" w14:paraId="0D2D2F39" w14:textId="77777777" w:rsidTr="008F1481">
        <w:trPr>
          <w:trHeight w:val="340"/>
          <w:jc w:val="center"/>
        </w:trPr>
        <w:tc>
          <w:tcPr>
            <w:tcW w:w="5000" w:type="pct"/>
            <w:gridSpan w:val="4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C77DB84" w14:textId="77777777" w:rsidR="00EA1BCE" w:rsidRPr="00DF53A9" w:rsidRDefault="00EA1BCE" w:rsidP="00DF53A9">
            <w:pPr>
              <w:rPr>
                <w:rFonts w:ascii="Arial" w:eastAsia="SimSun" w:hAnsi="Arial" w:cs="Arial"/>
                <w:color w:val="000000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>Age category [years]</w:t>
            </w:r>
          </w:p>
        </w:tc>
      </w:tr>
      <w:tr w:rsidR="00EA1BCE" w:rsidRPr="00DF53A9" w14:paraId="31A4F8D4" w14:textId="77777777" w:rsidTr="008F1481">
        <w:trPr>
          <w:trHeight w:val="340"/>
          <w:jc w:val="center"/>
        </w:trPr>
        <w:tc>
          <w:tcPr>
            <w:tcW w:w="21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40B8E" w14:textId="557E53B2" w:rsidR="00EA1BCE" w:rsidRPr="00DF53A9" w:rsidRDefault="00EA1BCE" w:rsidP="00DF53A9">
            <w:pPr>
              <w:ind w:left="284"/>
              <w:rPr>
                <w:rFonts w:ascii="Arial" w:eastAsia="SimSun" w:hAnsi="Arial" w:cs="Arial"/>
                <w:color w:val="000000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>&lt;65 (FL)</w:t>
            </w:r>
            <w:r w:rsidR="00DF53A9"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 xml:space="preserve">, </w:t>
            </w: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>&lt;60 (DLBCL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C334E" w14:textId="19FAAF1A" w:rsidR="00EA1BCE" w:rsidRPr="00DF53A9" w:rsidRDefault="0093211C" w:rsidP="00DF53A9">
            <w:pPr>
              <w:rPr>
                <w:rFonts w:ascii="Arial" w:eastAsia="SimSun" w:hAnsi="Arial" w:cs="Arial"/>
                <w:color w:val="000000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926AF" w14:textId="449B0F08" w:rsidR="00EA1BCE" w:rsidRPr="00DF53A9" w:rsidRDefault="0093211C" w:rsidP="00DF53A9">
            <w:pPr>
              <w:rPr>
                <w:rFonts w:ascii="Arial" w:eastAsia="SimSun" w:hAnsi="Arial" w:cs="Arial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sz w:val="20"/>
                <w:szCs w:val="20"/>
                <w:lang w:eastAsia="zh-TW"/>
              </w:rPr>
              <w:t>11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DB7E8" w14:textId="0D031DE4" w:rsidR="00EA1BCE" w:rsidRPr="00DF53A9" w:rsidRDefault="0093211C" w:rsidP="00DF53A9">
            <w:pPr>
              <w:rPr>
                <w:rFonts w:ascii="Arial" w:eastAsia="SimSun" w:hAnsi="Arial" w:cs="Arial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90</w:t>
            </w:r>
          </w:p>
        </w:tc>
      </w:tr>
      <w:tr w:rsidR="00EA1BCE" w:rsidRPr="00DF53A9" w14:paraId="1F8E5608" w14:textId="77777777" w:rsidTr="008F1481">
        <w:trPr>
          <w:trHeight w:val="340"/>
          <w:jc w:val="center"/>
        </w:trPr>
        <w:tc>
          <w:tcPr>
            <w:tcW w:w="21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AA3AD" w14:textId="77777777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5E256" w14:textId="77777777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>Rate [95% CI]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8E9D0" w14:textId="77777777" w:rsidR="00EA1BCE" w:rsidRPr="00DF53A9" w:rsidRDefault="00EA1BCE" w:rsidP="00DF53A9">
            <w:pPr>
              <w:rPr>
                <w:rFonts w:ascii="Arial" w:eastAsia="SimSun" w:hAnsi="Arial" w:cs="Arial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sz w:val="20"/>
                <w:szCs w:val="20"/>
                <w:lang w:eastAsia="zh-TW"/>
              </w:rPr>
              <w:t>62.8 [53.6; 71.2]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EB1F9" w14:textId="77777777" w:rsidR="00EA1BCE" w:rsidRPr="00DF53A9" w:rsidRDefault="00EA1BCE" w:rsidP="00DF53A9">
            <w:pPr>
              <w:rPr>
                <w:rFonts w:ascii="Arial" w:eastAsia="SimSun" w:hAnsi="Arial" w:cs="Arial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56.7 [46.4; 66.4]</w:t>
            </w:r>
          </w:p>
        </w:tc>
      </w:tr>
      <w:tr w:rsidR="00EA1BCE" w:rsidRPr="00DF53A9" w14:paraId="142C09F6" w14:textId="77777777" w:rsidTr="008F1481">
        <w:trPr>
          <w:trHeight w:val="340"/>
          <w:jc w:val="center"/>
        </w:trPr>
        <w:tc>
          <w:tcPr>
            <w:tcW w:w="21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7AC18" w14:textId="2959E291" w:rsidR="00EA1BCE" w:rsidRPr="00DF53A9" w:rsidRDefault="00EA1BCE" w:rsidP="00DF53A9">
            <w:pPr>
              <w:ind w:left="284"/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>≥65 - &lt;75 (FL)</w:t>
            </w:r>
            <w:r w:rsidR="00DF53A9"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 xml:space="preserve">, </w:t>
            </w: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>≥60 - &lt;80 (DLBCL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1D60E" w14:textId="0F236660" w:rsidR="00EA1BCE" w:rsidRPr="00DF53A9" w:rsidRDefault="0093211C" w:rsidP="00DF53A9">
            <w:pPr>
              <w:rPr>
                <w:rFonts w:ascii="Arial" w:eastAsia="SimSun" w:hAnsi="Arial" w:cs="Arial"/>
                <w:color w:val="000000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DBFE9" w14:textId="77777777" w:rsidR="00EA1BCE" w:rsidRPr="00DF53A9" w:rsidRDefault="00EA1BCE" w:rsidP="00DF53A9">
            <w:pPr>
              <w:rPr>
                <w:rFonts w:ascii="Arial" w:eastAsia="SimSun" w:hAnsi="Arial" w:cs="Arial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sz w:val="20"/>
                <w:szCs w:val="20"/>
                <w:lang w:eastAsia="zh-TW"/>
              </w:rPr>
              <w:t>8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82BFC" w14:textId="77777777" w:rsidR="00EA1BCE" w:rsidRPr="00DF53A9" w:rsidRDefault="00EA1BCE" w:rsidP="00DF53A9">
            <w:pPr>
              <w:rPr>
                <w:rFonts w:ascii="Arial" w:eastAsia="SimSun" w:hAnsi="Arial" w:cs="Arial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197</w:t>
            </w:r>
          </w:p>
        </w:tc>
      </w:tr>
      <w:tr w:rsidR="00EA1BCE" w:rsidRPr="00DF53A9" w14:paraId="601F8C7E" w14:textId="77777777" w:rsidTr="008F1481">
        <w:trPr>
          <w:trHeight w:val="340"/>
          <w:jc w:val="center"/>
        </w:trPr>
        <w:tc>
          <w:tcPr>
            <w:tcW w:w="21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6EAAB" w14:textId="77777777" w:rsidR="00EA1BCE" w:rsidRPr="00DF53A9" w:rsidRDefault="00EA1BCE" w:rsidP="00DF53A9">
            <w:pPr>
              <w:ind w:left="284"/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5AD30" w14:textId="77777777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>Rate [95% CI]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1E913" w14:textId="77777777" w:rsidR="00EA1BCE" w:rsidRPr="00DF53A9" w:rsidRDefault="00EA1BCE" w:rsidP="00DF53A9">
            <w:pPr>
              <w:rPr>
                <w:rFonts w:ascii="Arial" w:eastAsia="SimSun" w:hAnsi="Arial" w:cs="Arial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sz w:val="20"/>
                <w:szCs w:val="20"/>
                <w:lang w:eastAsia="zh-TW"/>
              </w:rPr>
              <w:t>45.0 [34.6; 55.9]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74142" w14:textId="77777777" w:rsidR="00EA1BCE" w:rsidRPr="00DF53A9" w:rsidRDefault="00EA1BCE" w:rsidP="00DF53A9">
            <w:pPr>
              <w:rPr>
                <w:rFonts w:ascii="Arial" w:eastAsia="SimSun" w:hAnsi="Arial" w:cs="Arial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46.7 [39.9; 53.7]</w:t>
            </w:r>
          </w:p>
        </w:tc>
      </w:tr>
      <w:tr w:rsidR="00EA1BCE" w:rsidRPr="00DF53A9" w14:paraId="16CBE2E0" w14:textId="77777777" w:rsidTr="008F1481">
        <w:trPr>
          <w:trHeight w:val="340"/>
          <w:jc w:val="center"/>
        </w:trPr>
        <w:tc>
          <w:tcPr>
            <w:tcW w:w="21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02538" w14:textId="7CFA4EAA" w:rsidR="00EA1BCE" w:rsidRPr="00DF53A9" w:rsidRDefault="00EA1BCE" w:rsidP="00DF53A9">
            <w:pPr>
              <w:ind w:left="284"/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>≥75 (FL)</w:t>
            </w:r>
            <w:r w:rsidR="00DF53A9"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 xml:space="preserve">, </w:t>
            </w: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>≥80 (DLBCL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0D3E6" w14:textId="0CE3DD70" w:rsidR="00EA1BCE" w:rsidRPr="00DF53A9" w:rsidRDefault="0093211C" w:rsidP="00DF53A9">
            <w:pPr>
              <w:rPr>
                <w:rFonts w:ascii="Arial" w:eastAsia="SimSun" w:hAnsi="Arial" w:cs="Arial"/>
                <w:color w:val="000000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DF060" w14:textId="17CE22EC" w:rsidR="00EA1BCE" w:rsidRPr="00DF53A9" w:rsidRDefault="0093211C" w:rsidP="00DF53A9">
            <w:pPr>
              <w:rPr>
                <w:rFonts w:ascii="Arial" w:eastAsia="SimSun" w:hAnsi="Arial" w:cs="Arial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sz w:val="20"/>
                <w:szCs w:val="20"/>
                <w:lang w:eastAsia="zh-TW"/>
              </w:rPr>
              <w:t>5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B7A34" w14:textId="5F849FF0" w:rsidR="00EA1BCE" w:rsidRPr="00DF53A9" w:rsidRDefault="0093211C" w:rsidP="00DF53A9">
            <w:pPr>
              <w:rPr>
                <w:rFonts w:ascii="Arial" w:eastAsia="SimSun" w:hAnsi="Arial" w:cs="Arial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49</w:t>
            </w:r>
          </w:p>
        </w:tc>
      </w:tr>
      <w:tr w:rsidR="00EA1BCE" w:rsidRPr="00DF53A9" w14:paraId="7D9F71EA" w14:textId="77777777" w:rsidTr="008F1481">
        <w:trPr>
          <w:trHeight w:val="340"/>
          <w:jc w:val="center"/>
        </w:trPr>
        <w:tc>
          <w:tcPr>
            <w:tcW w:w="2173" w:type="pct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26CB77E1" w14:textId="77777777" w:rsidR="00EA1BCE" w:rsidRPr="00DF53A9" w:rsidRDefault="00EA1BCE" w:rsidP="00DF53A9">
            <w:pPr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66C2B7AC" w14:textId="77777777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>Rate [95% CI]</w:t>
            </w:r>
          </w:p>
        </w:tc>
        <w:tc>
          <w:tcPr>
            <w:tcW w:w="938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570D1F85" w14:textId="77777777" w:rsidR="00EA1BCE" w:rsidRPr="00DF53A9" w:rsidRDefault="00EA1BCE" w:rsidP="00DF53A9">
            <w:pPr>
              <w:rPr>
                <w:rFonts w:ascii="Arial" w:eastAsia="SimSun" w:hAnsi="Arial" w:cs="Arial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sz w:val="20"/>
                <w:szCs w:val="20"/>
                <w:lang w:eastAsia="zh-TW"/>
              </w:rPr>
              <w:t>37.0 [25.4; 50.4]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2D7F0995" w14:textId="77777777" w:rsidR="00EA1BCE" w:rsidRPr="00DF53A9" w:rsidRDefault="00EA1BCE" w:rsidP="00DF53A9">
            <w:pPr>
              <w:rPr>
                <w:rFonts w:ascii="Arial" w:eastAsia="SimSun" w:hAnsi="Arial" w:cs="Arial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40.8 [28.2; 54.8]</w:t>
            </w:r>
          </w:p>
        </w:tc>
      </w:tr>
      <w:tr w:rsidR="00EA1BCE" w:rsidRPr="00DF53A9" w14:paraId="47151F20" w14:textId="77777777" w:rsidTr="008F1481">
        <w:trPr>
          <w:trHeight w:val="340"/>
          <w:jc w:val="center"/>
        </w:trPr>
        <w:tc>
          <w:tcPr>
            <w:tcW w:w="5000" w:type="pct"/>
            <w:gridSpan w:val="4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8E22793" w14:textId="77777777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>Gender</w:t>
            </w:r>
          </w:p>
        </w:tc>
      </w:tr>
      <w:tr w:rsidR="00EA1BCE" w:rsidRPr="00DF53A9" w14:paraId="75A3AED3" w14:textId="77777777" w:rsidTr="008F1481">
        <w:trPr>
          <w:trHeight w:val="340"/>
          <w:jc w:val="center"/>
        </w:trPr>
        <w:tc>
          <w:tcPr>
            <w:tcW w:w="21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7D79C" w14:textId="13674682" w:rsidR="00EA1BCE" w:rsidRPr="00DF53A9" w:rsidRDefault="00EA1BCE" w:rsidP="00DF53A9">
            <w:pPr>
              <w:ind w:left="284"/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>M</w:t>
            </w:r>
            <w:r w:rsidR="00DF53A9"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>e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72C01" w14:textId="3ECE1DE3" w:rsidR="00EA1BCE" w:rsidRPr="00DF53A9" w:rsidRDefault="0093211C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FDBE8" w14:textId="77777777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>12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4404E" w14:textId="77777777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>194</w:t>
            </w:r>
          </w:p>
        </w:tc>
      </w:tr>
      <w:tr w:rsidR="00EA1BCE" w:rsidRPr="00DF53A9" w14:paraId="2F8C1805" w14:textId="77777777" w:rsidTr="008F1481">
        <w:trPr>
          <w:trHeight w:val="340"/>
          <w:jc w:val="center"/>
        </w:trPr>
        <w:tc>
          <w:tcPr>
            <w:tcW w:w="21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6C13A" w14:textId="77777777" w:rsidR="00EA1BCE" w:rsidRPr="00DF53A9" w:rsidRDefault="00EA1BCE" w:rsidP="00DF53A9">
            <w:pPr>
              <w:ind w:left="284"/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F8931" w14:textId="77777777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>Rate [95% CI]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EDC58" w14:textId="77777777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>51.2 [42.4; 60.0]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7D0A5" w14:textId="77777777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>47.4 [40.5; 54.4]</w:t>
            </w:r>
          </w:p>
        </w:tc>
      </w:tr>
      <w:tr w:rsidR="00EA1BCE" w:rsidRPr="00DF53A9" w14:paraId="7F98ECD9" w14:textId="77777777" w:rsidTr="008F1481">
        <w:trPr>
          <w:trHeight w:val="340"/>
          <w:jc w:val="center"/>
        </w:trPr>
        <w:tc>
          <w:tcPr>
            <w:tcW w:w="21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235A2" w14:textId="7E8877DB" w:rsidR="00EA1BCE" w:rsidRPr="00DF53A9" w:rsidRDefault="00DF53A9" w:rsidP="00DF53A9">
            <w:pPr>
              <w:ind w:left="284"/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>Wome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05C13" w14:textId="69D5C759" w:rsidR="00EA1BCE" w:rsidRPr="00DF53A9" w:rsidRDefault="0093211C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8FEAD" w14:textId="411C2B3F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>12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EE80C" w14:textId="70B3EF91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>142</w:t>
            </w:r>
          </w:p>
        </w:tc>
      </w:tr>
      <w:tr w:rsidR="00EA1BCE" w:rsidRPr="00DF53A9" w14:paraId="0F5739E8" w14:textId="77777777" w:rsidTr="008F1481">
        <w:trPr>
          <w:trHeight w:val="340"/>
          <w:jc w:val="center"/>
        </w:trPr>
        <w:tc>
          <w:tcPr>
            <w:tcW w:w="2173" w:type="pct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28C32E87" w14:textId="77777777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62DCC7E2" w14:textId="77777777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>Rate [95% CI]</w:t>
            </w:r>
          </w:p>
        </w:tc>
        <w:tc>
          <w:tcPr>
            <w:tcW w:w="938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4AED16F2" w14:textId="77777777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51.6 [42.9; 60.1]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049626B2" w14:textId="77777777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>50.0 [41.9; 58.1]</w:t>
            </w:r>
          </w:p>
        </w:tc>
      </w:tr>
      <w:tr w:rsidR="00EA1BCE" w:rsidRPr="00DF53A9" w14:paraId="00634BFA" w14:textId="77777777" w:rsidTr="008F1481">
        <w:trPr>
          <w:trHeight w:val="340"/>
          <w:jc w:val="center"/>
        </w:trPr>
        <w:tc>
          <w:tcPr>
            <w:tcW w:w="5000" w:type="pct"/>
            <w:gridSpan w:val="4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0553873" w14:textId="45D78ACE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 xml:space="preserve">ECOG </w:t>
            </w:r>
            <w:r w:rsidR="00DF53A9"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>performance status</w:t>
            </w:r>
          </w:p>
        </w:tc>
      </w:tr>
      <w:tr w:rsidR="00EA1BCE" w:rsidRPr="00DF53A9" w14:paraId="16C095D6" w14:textId="77777777" w:rsidTr="008F1481">
        <w:trPr>
          <w:trHeight w:val="340"/>
          <w:jc w:val="center"/>
        </w:trPr>
        <w:tc>
          <w:tcPr>
            <w:tcW w:w="21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67222" w14:textId="77777777" w:rsidR="00EA1BCE" w:rsidRPr="00DF53A9" w:rsidRDefault="00EA1BCE" w:rsidP="00DF53A9">
            <w:pPr>
              <w:ind w:left="284"/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58B07" w14:textId="3DAD27EF" w:rsidR="00EA1BCE" w:rsidRPr="00DF53A9" w:rsidRDefault="0093211C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33307" w14:textId="470B42EB" w:rsidR="00EA1BCE" w:rsidRPr="00DF53A9" w:rsidRDefault="0093211C" w:rsidP="00DF53A9">
            <w:pPr>
              <w:keepNext/>
              <w:widowControl w:val="0"/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15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9892F" w14:textId="739668CE" w:rsidR="00EA1BCE" w:rsidRPr="00DF53A9" w:rsidRDefault="0093211C" w:rsidP="00DF53A9">
            <w:pPr>
              <w:keepNext/>
              <w:widowControl w:val="0"/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163</w:t>
            </w:r>
          </w:p>
        </w:tc>
      </w:tr>
      <w:tr w:rsidR="00EA1BCE" w:rsidRPr="00DF53A9" w14:paraId="74C57999" w14:textId="77777777" w:rsidTr="008F1481">
        <w:trPr>
          <w:trHeight w:val="340"/>
          <w:jc w:val="center"/>
        </w:trPr>
        <w:tc>
          <w:tcPr>
            <w:tcW w:w="21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0EA56" w14:textId="77777777" w:rsidR="00EA1BCE" w:rsidRPr="00DF53A9" w:rsidRDefault="00EA1BCE" w:rsidP="00DF53A9">
            <w:pPr>
              <w:ind w:left="284"/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ADCE7" w14:textId="77777777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>Rate [95% CI]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966E7" w14:textId="77777777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56.1 [48.3; 63.7]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D95B7" w14:textId="77777777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54.0 [46.3; 61.5]</w:t>
            </w:r>
          </w:p>
        </w:tc>
      </w:tr>
      <w:tr w:rsidR="00EA1BCE" w:rsidRPr="00DF53A9" w14:paraId="03C93993" w14:textId="77777777" w:rsidTr="008F1481">
        <w:trPr>
          <w:trHeight w:val="340"/>
          <w:jc w:val="center"/>
        </w:trPr>
        <w:tc>
          <w:tcPr>
            <w:tcW w:w="21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6E6E8" w14:textId="77777777" w:rsidR="00EA1BCE" w:rsidRPr="00DF53A9" w:rsidRDefault="00EA1BCE" w:rsidP="00DF53A9">
            <w:pPr>
              <w:ind w:left="284"/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523BB" w14:textId="128C3863" w:rsidR="00EA1BCE" w:rsidRPr="00DF53A9" w:rsidRDefault="0093211C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8816A" w14:textId="5D9F62EB" w:rsidR="00EA1BCE" w:rsidRPr="00DF53A9" w:rsidRDefault="0093211C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9C075" w14:textId="6A9D3C21" w:rsidR="00EA1BCE" w:rsidRPr="00DF53A9" w:rsidRDefault="0093211C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139</w:t>
            </w:r>
          </w:p>
        </w:tc>
      </w:tr>
      <w:tr w:rsidR="00EA1BCE" w:rsidRPr="00DF53A9" w14:paraId="6F6E658B" w14:textId="77777777" w:rsidTr="008F1481">
        <w:trPr>
          <w:trHeight w:val="340"/>
          <w:jc w:val="center"/>
        </w:trPr>
        <w:tc>
          <w:tcPr>
            <w:tcW w:w="21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2738C" w14:textId="77777777" w:rsidR="00EA1BCE" w:rsidRPr="00DF53A9" w:rsidRDefault="00EA1BCE" w:rsidP="00DF53A9">
            <w:pPr>
              <w:ind w:left="284"/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7B613" w14:textId="77777777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>Rate [95% CI]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0C62C" w14:textId="77777777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50.0 [39.0; 61.0]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F8CEE" w14:textId="77777777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46.0 [38.0; 54.3]</w:t>
            </w:r>
          </w:p>
        </w:tc>
      </w:tr>
      <w:tr w:rsidR="00EA1BCE" w:rsidRPr="00DF53A9" w14:paraId="50D65DA1" w14:textId="77777777" w:rsidTr="008F1481">
        <w:trPr>
          <w:trHeight w:val="340"/>
          <w:jc w:val="center"/>
        </w:trPr>
        <w:tc>
          <w:tcPr>
            <w:tcW w:w="21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A7297" w14:textId="77777777" w:rsidR="00EA1BCE" w:rsidRPr="00DF53A9" w:rsidRDefault="00EA1BCE" w:rsidP="00DF53A9">
            <w:pPr>
              <w:ind w:left="284"/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AF6AD" w14:textId="35666B44" w:rsidR="00EA1BCE" w:rsidRPr="00DF53A9" w:rsidRDefault="0093211C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63360" w14:textId="77777777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DAC43" w14:textId="28A436B7" w:rsidR="00EA1BCE" w:rsidRPr="00DF53A9" w:rsidRDefault="0093211C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21</w:t>
            </w:r>
          </w:p>
        </w:tc>
      </w:tr>
      <w:tr w:rsidR="00EA1BCE" w:rsidRPr="00DF53A9" w14:paraId="1223E4C6" w14:textId="77777777" w:rsidTr="008F1481">
        <w:trPr>
          <w:trHeight w:val="340"/>
          <w:jc w:val="center"/>
        </w:trPr>
        <w:tc>
          <w:tcPr>
            <w:tcW w:w="21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2DAC8" w14:textId="77777777" w:rsidR="00EA1BCE" w:rsidRPr="00DF53A9" w:rsidRDefault="00EA1BCE" w:rsidP="00DF53A9">
            <w:pPr>
              <w:ind w:left="284"/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FF6B6" w14:textId="77777777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>Rate [95% CI]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8659A" w14:textId="77777777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EBBB4" w14:textId="77777777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9.5 [2.7; 28.9]</w:t>
            </w:r>
          </w:p>
        </w:tc>
      </w:tr>
      <w:tr w:rsidR="00EA1BCE" w:rsidRPr="00DF53A9" w14:paraId="4A5A957F" w14:textId="77777777" w:rsidTr="008F1481">
        <w:trPr>
          <w:trHeight w:val="340"/>
          <w:jc w:val="center"/>
        </w:trPr>
        <w:tc>
          <w:tcPr>
            <w:tcW w:w="21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C477D" w14:textId="77777777" w:rsidR="00EA1BCE" w:rsidRPr="00DF53A9" w:rsidRDefault="00EA1BCE" w:rsidP="00DF53A9">
            <w:pPr>
              <w:ind w:left="284"/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F4BCC" w14:textId="77777777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B8C3A" w14:textId="77777777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F72F9" w14:textId="27F3A5A2" w:rsidR="00EA1BCE" w:rsidRPr="00DF53A9" w:rsidRDefault="00DF53A9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EA1BCE" w:rsidRPr="00DF53A9" w14:paraId="562B3DDE" w14:textId="77777777" w:rsidTr="008F1481">
        <w:trPr>
          <w:trHeight w:val="340"/>
          <w:jc w:val="center"/>
        </w:trPr>
        <w:tc>
          <w:tcPr>
            <w:tcW w:w="2173" w:type="pct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1025F737" w14:textId="77777777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1B89B6CD" w14:textId="77777777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>Rate [95% CI]</w:t>
            </w:r>
          </w:p>
        </w:tc>
        <w:tc>
          <w:tcPr>
            <w:tcW w:w="938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0D368455" w14:textId="77777777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7F7F6AA5" w14:textId="77777777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100.0 [20.7; 100.0]</w:t>
            </w:r>
          </w:p>
        </w:tc>
      </w:tr>
      <w:tr w:rsidR="00EA1BCE" w:rsidRPr="00DF53A9" w14:paraId="6A225A26" w14:textId="77777777" w:rsidTr="008F1481">
        <w:trPr>
          <w:trHeight w:val="340"/>
          <w:jc w:val="center"/>
        </w:trPr>
        <w:tc>
          <w:tcPr>
            <w:tcW w:w="5000" w:type="pct"/>
            <w:gridSpan w:val="4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3F1464A" w14:textId="57DA1B29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 xml:space="preserve">Ann Arbor </w:t>
            </w:r>
            <w:r w:rsidR="008F1481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 xml:space="preserve">tumor </w:t>
            </w: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>status</w:t>
            </w:r>
          </w:p>
        </w:tc>
      </w:tr>
      <w:tr w:rsidR="00EA1BCE" w:rsidRPr="00DF53A9" w14:paraId="771D90FA" w14:textId="77777777" w:rsidTr="008F1481">
        <w:trPr>
          <w:trHeight w:val="340"/>
          <w:jc w:val="center"/>
        </w:trPr>
        <w:tc>
          <w:tcPr>
            <w:tcW w:w="21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958C5" w14:textId="77777777" w:rsidR="00EA1BCE" w:rsidRPr="00DF53A9" w:rsidRDefault="00EA1BCE" w:rsidP="00DF53A9">
            <w:pPr>
              <w:ind w:left="284"/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F45CD" w14:textId="79F3D377" w:rsidR="00EA1BCE" w:rsidRPr="00DF53A9" w:rsidRDefault="0093211C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580D8" w14:textId="61F0AF33" w:rsidR="00EA1BCE" w:rsidRPr="00DF53A9" w:rsidRDefault="0093211C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CC13A" w14:textId="28DF619C" w:rsidR="00EA1BCE" w:rsidRPr="00DF53A9" w:rsidRDefault="0093211C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96</w:t>
            </w:r>
          </w:p>
        </w:tc>
      </w:tr>
      <w:tr w:rsidR="00EA1BCE" w:rsidRPr="00DF53A9" w14:paraId="2A418A58" w14:textId="77777777" w:rsidTr="008F1481">
        <w:trPr>
          <w:trHeight w:val="340"/>
          <w:jc w:val="center"/>
        </w:trPr>
        <w:tc>
          <w:tcPr>
            <w:tcW w:w="21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FCEE4" w14:textId="77777777" w:rsidR="00EA1BCE" w:rsidRPr="00DF53A9" w:rsidRDefault="00EA1BCE" w:rsidP="00DF53A9">
            <w:pPr>
              <w:ind w:left="284"/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0D546" w14:textId="77777777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>Rate [95% CI]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2AD1B" w14:textId="77777777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57.1 [39.1; 73.5]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7B402" w14:textId="77777777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54.2 [44.2; 63.8]</w:t>
            </w:r>
          </w:p>
        </w:tc>
      </w:tr>
      <w:tr w:rsidR="00EA1BCE" w:rsidRPr="00DF53A9" w14:paraId="4426F086" w14:textId="77777777" w:rsidTr="008F1481">
        <w:trPr>
          <w:trHeight w:val="340"/>
          <w:jc w:val="center"/>
        </w:trPr>
        <w:tc>
          <w:tcPr>
            <w:tcW w:w="21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50EBD" w14:textId="77777777" w:rsidR="00EA1BCE" w:rsidRPr="00DF53A9" w:rsidRDefault="00EA1BCE" w:rsidP="00DF53A9">
            <w:pPr>
              <w:ind w:left="284"/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>II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3280C" w14:textId="24B9DE59" w:rsidR="00EA1BCE" w:rsidRPr="00DF53A9" w:rsidRDefault="00DF53A9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447D3" w14:textId="35BB12BC" w:rsidR="00EA1BCE" w:rsidRPr="00DF53A9" w:rsidRDefault="0093211C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43FF9" w14:textId="45E68FFB" w:rsidR="00EA1BCE" w:rsidRPr="00DF53A9" w:rsidRDefault="0093211C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83</w:t>
            </w:r>
          </w:p>
        </w:tc>
      </w:tr>
      <w:tr w:rsidR="00EA1BCE" w:rsidRPr="00DF53A9" w14:paraId="5F8AB84A" w14:textId="77777777" w:rsidTr="008F1481">
        <w:trPr>
          <w:trHeight w:val="340"/>
          <w:jc w:val="center"/>
        </w:trPr>
        <w:tc>
          <w:tcPr>
            <w:tcW w:w="21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61FF2" w14:textId="77777777" w:rsidR="00EA1BCE" w:rsidRPr="00DF53A9" w:rsidRDefault="00EA1BCE" w:rsidP="00DF53A9">
            <w:pPr>
              <w:ind w:left="284"/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44388" w14:textId="77777777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>Rate [95% CI]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F9039" w14:textId="77777777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51.4 [35.9; 66.6]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CB00C" w14:textId="77777777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53.0 [42.4; 63.4]</w:t>
            </w:r>
          </w:p>
        </w:tc>
      </w:tr>
      <w:tr w:rsidR="00EA1BCE" w:rsidRPr="00DF53A9" w14:paraId="5BA30F63" w14:textId="77777777" w:rsidTr="008F1481">
        <w:trPr>
          <w:trHeight w:val="340"/>
          <w:jc w:val="center"/>
        </w:trPr>
        <w:tc>
          <w:tcPr>
            <w:tcW w:w="21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CD981" w14:textId="77777777" w:rsidR="00EA1BCE" w:rsidRPr="00DF53A9" w:rsidRDefault="00EA1BCE" w:rsidP="00DF53A9">
            <w:pPr>
              <w:ind w:left="284"/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>III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115E9" w14:textId="2DB0942C" w:rsidR="00EA1BCE" w:rsidRPr="00DF53A9" w:rsidRDefault="0093211C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262A2" w14:textId="41E319AA" w:rsidR="00EA1BCE" w:rsidRPr="00DF53A9" w:rsidRDefault="0093211C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EDCA2" w14:textId="3686EBD6" w:rsidR="00EA1BCE" w:rsidRPr="00DF53A9" w:rsidRDefault="0093211C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62</w:t>
            </w:r>
          </w:p>
        </w:tc>
      </w:tr>
      <w:tr w:rsidR="00EA1BCE" w:rsidRPr="00DF53A9" w14:paraId="30501980" w14:textId="77777777" w:rsidTr="008F1481">
        <w:trPr>
          <w:trHeight w:val="340"/>
          <w:jc w:val="center"/>
        </w:trPr>
        <w:tc>
          <w:tcPr>
            <w:tcW w:w="21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22F52" w14:textId="77777777" w:rsidR="00EA1BCE" w:rsidRPr="00DF53A9" w:rsidRDefault="00EA1BCE" w:rsidP="00DF53A9">
            <w:pPr>
              <w:ind w:left="284"/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E14EA" w14:textId="77777777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>Rate [95% CI]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50A5B" w14:textId="77777777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51.2 [40.6; 61.7]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B2B7B" w14:textId="77777777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54.8 [42.5; 66.6]</w:t>
            </w:r>
          </w:p>
        </w:tc>
      </w:tr>
      <w:tr w:rsidR="00EA1BCE" w:rsidRPr="00DF53A9" w14:paraId="58249543" w14:textId="77777777" w:rsidTr="008F1481">
        <w:trPr>
          <w:trHeight w:val="340"/>
          <w:jc w:val="center"/>
        </w:trPr>
        <w:tc>
          <w:tcPr>
            <w:tcW w:w="21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F1B3F" w14:textId="77777777" w:rsidR="00EA1BCE" w:rsidRPr="00DF53A9" w:rsidRDefault="00EA1BCE" w:rsidP="00DF53A9">
            <w:pPr>
              <w:ind w:left="284"/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>IV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4E7E5" w14:textId="1C472CA8" w:rsidR="00EA1BCE" w:rsidRPr="00DF53A9" w:rsidRDefault="0093211C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13C3E" w14:textId="67003993" w:rsidR="00EA1BCE" w:rsidRPr="00DF53A9" w:rsidRDefault="0093211C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100B2" w14:textId="35668ED1" w:rsidR="00EA1BCE" w:rsidRPr="00DF53A9" w:rsidRDefault="0093211C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94</w:t>
            </w:r>
          </w:p>
        </w:tc>
      </w:tr>
      <w:tr w:rsidR="00EA1BCE" w:rsidRPr="00DF53A9" w14:paraId="2D52B300" w14:textId="77777777" w:rsidTr="008F1481">
        <w:trPr>
          <w:trHeight w:val="340"/>
          <w:jc w:val="center"/>
        </w:trPr>
        <w:tc>
          <w:tcPr>
            <w:tcW w:w="217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7F1B10" w14:textId="77777777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3DE19F" w14:textId="77777777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</w:pPr>
            <w:r w:rsidRPr="00DF53A9"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TW"/>
              </w:rPr>
              <w:t>Rate [95% CI]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055C11" w14:textId="77777777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50.0 [40.4; 59.6]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A9C0B6" w14:textId="77777777" w:rsidR="00EA1BCE" w:rsidRPr="00DF53A9" w:rsidRDefault="00EA1BCE" w:rsidP="00DF53A9">
            <w:pPr>
              <w:rPr>
                <w:rFonts w:ascii="Arial" w:eastAsia="SimSun" w:hAnsi="Arial" w:cs="Arial"/>
                <w:bCs/>
                <w:color w:val="000000"/>
                <w:kern w:val="24"/>
                <w:sz w:val="20"/>
                <w:szCs w:val="20"/>
                <w:lang w:eastAsia="zh-CN"/>
              </w:rPr>
            </w:pPr>
            <w:r w:rsidRPr="00DF53A9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34.0 [25.3; 44.1]</w:t>
            </w:r>
          </w:p>
        </w:tc>
      </w:tr>
      <w:tr w:rsidR="00DF53A9" w:rsidRPr="00F4681B" w14:paraId="4F811E62" w14:textId="77777777" w:rsidTr="00DF53A9">
        <w:trPr>
          <w:trHeight w:val="340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4E3CD9" w14:textId="068FDB70" w:rsidR="00DF53A9" w:rsidRPr="00F4681B" w:rsidRDefault="007E5C9E" w:rsidP="00DF53A9">
            <w:pPr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FC299D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bbreviations: </w:t>
            </w:r>
            <w:r w:rsidRPr="00404861">
              <w:rPr>
                <w:rFonts w:ascii="Arial" w:eastAsia="Arial" w:hAnsi="Arial" w:cs="Arial"/>
                <w:color w:val="000000"/>
                <w:sz w:val="20"/>
                <w:szCs w:val="20"/>
              </w:rPr>
              <w:t>CR, complete remission; C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</w:t>
            </w:r>
            <w:r w:rsidRPr="0040486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u, complete remission unconfirmed; </w:t>
            </w:r>
            <w:r w:rsidRPr="00FC299D">
              <w:rPr>
                <w:rFonts w:ascii="Arial" w:eastAsia="Arial" w:hAnsi="Arial" w:cs="Arial"/>
                <w:color w:val="000000"/>
                <w:sz w:val="20"/>
                <w:szCs w:val="20"/>
              </w:rPr>
              <w:t>DLBCL, diffuse large B cell lymphoma; ECOG, Eastern Cooperative Oncology Group; FL, follicular lymphoma</w:t>
            </w:r>
            <w:r w:rsidRPr="00404861">
              <w:rPr>
                <w:rFonts w:ascii="Arial" w:eastAsia="Arial" w:hAnsi="Arial" w:cs="Arial"/>
                <w:color w:val="000000"/>
                <w:sz w:val="20"/>
                <w:szCs w:val="20"/>
              </w:rPr>
              <w:t>; NA, not applicable</w:t>
            </w:r>
          </w:p>
        </w:tc>
      </w:tr>
    </w:tbl>
    <w:p w14:paraId="69208369" w14:textId="77777777" w:rsidR="00EA1BCE" w:rsidRPr="00D3250B" w:rsidRDefault="00EA1BCE" w:rsidP="00D3250B">
      <w:pPr>
        <w:spacing w:after="120" w:line="288" w:lineRule="auto"/>
        <w:rPr>
          <w:rFonts w:ascii="Arial" w:eastAsia="Arial" w:hAnsi="Arial" w:cs="Arial"/>
          <w:sz w:val="22"/>
          <w:szCs w:val="22"/>
        </w:rPr>
      </w:pPr>
      <w:bookmarkStart w:id="0" w:name="_GoBack"/>
      <w:bookmarkEnd w:id="0"/>
    </w:p>
    <w:sectPr w:rsidR="00EA1BCE" w:rsidRPr="00D3250B">
      <w:pgSz w:w="11906" w:h="16838"/>
      <w:pgMar w:top="1418" w:right="1418" w:bottom="1134" w:left="1418" w:header="340" w:footer="709" w:gutter="0"/>
      <w:pgNumType w:start="1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7224F" w16cex:dateUtc="2021-08-03T08:27:00Z"/>
  <w16cex:commentExtensible w16cex:durableId="25572250" w16cex:dateUtc="2021-08-12T14:09:00Z"/>
  <w16cex:commentExtensible w16cex:durableId="25575F97" w16cex:dateUtc="2021-12-05T14:56:00Z"/>
  <w16cex:commentExtensible w16cex:durableId="25576101" w16cex:dateUtc="2021-12-05T15:02:00Z"/>
  <w16cex:commentExtensible w16cex:durableId="255761A8" w16cex:dateUtc="2021-12-05T15:04:00Z"/>
  <w16cex:commentExtensible w16cex:durableId="25576536" w16cex:dateUtc="2021-12-05T15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B4D9C82" w16cid:durableId="2557224F"/>
  <w16cid:commentId w16cid:paraId="2624AB2C" w16cid:durableId="25572250"/>
  <w16cid:commentId w16cid:paraId="310AA486" w16cid:durableId="25575F97"/>
  <w16cid:commentId w16cid:paraId="4BD03D6B" w16cid:durableId="25576101"/>
  <w16cid:commentId w16cid:paraId="37F547D5" w16cid:durableId="255761A8"/>
  <w16cid:commentId w16cid:paraId="0CB8460C" w16cid:durableId="2557653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F1B106" w14:textId="77777777" w:rsidR="004429C9" w:rsidRDefault="004429C9">
      <w:r>
        <w:separator/>
      </w:r>
    </w:p>
  </w:endnote>
  <w:endnote w:type="continuationSeparator" w:id="0">
    <w:p w14:paraId="0830032E" w14:textId="77777777" w:rsidR="004429C9" w:rsidRDefault="004429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2A5B42" w14:textId="77777777" w:rsidR="004429C9" w:rsidRDefault="004429C9">
      <w:r>
        <w:separator/>
      </w:r>
    </w:p>
  </w:footnote>
  <w:footnote w:type="continuationSeparator" w:id="0">
    <w:p w14:paraId="5AE4CB7F" w14:textId="77777777" w:rsidR="004429C9" w:rsidRDefault="004429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6127E2"/>
    <w:multiLevelType w:val="multilevel"/>
    <w:tmpl w:val="6658C67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B533DD4"/>
    <w:multiLevelType w:val="hybridMultilevel"/>
    <w:tmpl w:val="743464AC"/>
    <w:lvl w:ilvl="0" w:tplc="41C8E69C">
      <w:start w:val="58"/>
      <w:numFmt w:val="bullet"/>
      <w:lvlText w:val=""/>
      <w:lvlJc w:val="left"/>
      <w:pPr>
        <w:ind w:left="720" w:hanging="360"/>
      </w:pPr>
      <w:rPr>
        <w:rFonts w:ascii="Symbol" w:eastAsia="Times" w:hAnsi="Symbol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3E5134"/>
    <w:multiLevelType w:val="hybridMultilevel"/>
    <w:tmpl w:val="E0BE96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406E32"/>
    <w:multiLevelType w:val="hybridMultilevel"/>
    <w:tmpl w:val="9F3AF5D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4AE3DE6"/>
    <w:multiLevelType w:val="hybridMultilevel"/>
    <w:tmpl w:val="B37AF2A2"/>
    <w:lvl w:ilvl="0" w:tplc="C65C5C5C">
      <w:start w:val="2"/>
      <w:numFmt w:val="bullet"/>
      <w:lvlText w:val=""/>
      <w:lvlJc w:val="left"/>
      <w:pPr>
        <w:ind w:left="720" w:hanging="360"/>
      </w:pPr>
      <w:rPr>
        <w:rFonts w:ascii="Symbol" w:eastAsia="Times" w:hAnsi="Symbol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194224"/>
    <w:multiLevelType w:val="hybridMultilevel"/>
    <w:tmpl w:val="5DD87C94"/>
    <w:lvl w:ilvl="0" w:tplc="B6B01A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E621B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320973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5449D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DE6BB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68A83F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F4D1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BAF7B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766BFA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686796"/>
    <w:multiLevelType w:val="multilevel"/>
    <w:tmpl w:val="82101CA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6"/>
  </w:num>
  <w:num w:numId="2">
    <w:abstractNumId w:val="0"/>
  </w:num>
  <w:num w:numId="3">
    <w:abstractNumId w:val="5"/>
  </w:num>
  <w:num w:numId="4">
    <w:abstractNumId w:val="3"/>
  </w:num>
  <w:num w:numId="5">
    <w:abstractNumId w:val="4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0"/>
  <w:activeWritingStyle w:appName="MSWord" w:lang="de-DE" w:vendorID="64" w:dllVersion="131078" w:nlCheck="1" w:checkStyle="0"/>
  <w:activeWritingStyle w:appName="MSWord" w:lang="pt-BR" w:vendorID="64" w:dllVersion="131078" w:nlCheck="1" w:checkStyle="0"/>
  <w:activeWritingStyle w:appName="MSWord" w:lang="en-GB" w:vendorID="64" w:dllVersion="131078" w:nlCheck="1" w:checkStyle="1"/>
  <w:activeWritingStyle w:appName="MSWord" w:lang="it-IT" w:vendorID="64" w:dllVersion="131078" w:nlCheck="1" w:checkStyle="0"/>
  <w:activeWritingStyle w:appName="MSWord" w:lang="fr-FR" w:vendorID="64" w:dllVersion="131078" w:nlCheck="1" w:checkStyle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C01"/>
    <w:rsid w:val="00006B4A"/>
    <w:rsid w:val="00010594"/>
    <w:rsid w:val="00011BCD"/>
    <w:rsid w:val="0001409F"/>
    <w:rsid w:val="00014D26"/>
    <w:rsid w:val="00015D0C"/>
    <w:rsid w:val="00017093"/>
    <w:rsid w:val="00022096"/>
    <w:rsid w:val="00023F3D"/>
    <w:rsid w:val="00027D0E"/>
    <w:rsid w:val="000308FB"/>
    <w:rsid w:val="000310BB"/>
    <w:rsid w:val="00031377"/>
    <w:rsid w:val="00032905"/>
    <w:rsid w:val="00034119"/>
    <w:rsid w:val="00036B12"/>
    <w:rsid w:val="00043F2F"/>
    <w:rsid w:val="00045C1A"/>
    <w:rsid w:val="00046185"/>
    <w:rsid w:val="0004640A"/>
    <w:rsid w:val="0004730F"/>
    <w:rsid w:val="00057354"/>
    <w:rsid w:val="000600BC"/>
    <w:rsid w:val="00065A19"/>
    <w:rsid w:val="0007497A"/>
    <w:rsid w:val="000750C0"/>
    <w:rsid w:val="00075476"/>
    <w:rsid w:val="000774C9"/>
    <w:rsid w:val="00081C34"/>
    <w:rsid w:val="00082F6A"/>
    <w:rsid w:val="0008400B"/>
    <w:rsid w:val="00090986"/>
    <w:rsid w:val="00095646"/>
    <w:rsid w:val="00095B3C"/>
    <w:rsid w:val="00095E50"/>
    <w:rsid w:val="000A0756"/>
    <w:rsid w:val="000A4909"/>
    <w:rsid w:val="000A5EEB"/>
    <w:rsid w:val="000B1FE3"/>
    <w:rsid w:val="000B21C3"/>
    <w:rsid w:val="000B273C"/>
    <w:rsid w:val="000C006A"/>
    <w:rsid w:val="000D0CF6"/>
    <w:rsid w:val="000D0E70"/>
    <w:rsid w:val="000D24F9"/>
    <w:rsid w:val="000D5656"/>
    <w:rsid w:val="000E18C9"/>
    <w:rsid w:val="000E1C5B"/>
    <w:rsid w:val="000E2569"/>
    <w:rsid w:val="000E47A3"/>
    <w:rsid w:val="000F0578"/>
    <w:rsid w:val="000F1E73"/>
    <w:rsid w:val="000F6A54"/>
    <w:rsid w:val="000F6C35"/>
    <w:rsid w:val="000F766F"/>
    <w:rsid w:val="00101ACD"/>
    <w:rsid w:val="00101CD3"/>
    <w:rsid w:val="001029ED"/>
    <w:rsid w:val="00103572"/>
    <w:rsid w:val="00114DA8"/>
    <w:rsid w:val="00116596"/>
    <w:rsid w:val="00123B19"/>
    <w:rsid w:val="001258DE"/>
    <w:rsid w:val="00130075"/>
    <w:rsid w:val="00141170"/>
    <w:rsid w:val="00141C19"/>
    <w:rsid w:val="00146647"/>
    <w:rsid w:val="00154C34"/>
    <w:rsid w:val="00156EF0"/>
    <w:rsid w:val="001629D8"/>
    <w:rsid w:val="00163778"/>
    <w:rsid w:val="0016641D"/>
    <w:rsid w:val="00170255"/>
    <w:rsid w:val="00170409"/>
    <w:rsid w:val="00175538"/>
    <w:rsid w:val="00182B9B"/>
    <w:rsid w:val="001835A5"/>
    <w:rsid w:val="0018391A"/>
    <w:rsid w:val="00185D4C"/>
    <w:rsid w:val="001863EB"/>
    <w:rsid w:val="00186B60"/>
    <w:rsid w:val="001879CE"/>
    <w:rsid w:val="00187B75"/>
    <w:rsid w:val="00192523"/>
    <w:rsid w:val="00193E47"/>
    <w:rsid w:val="00195329"/>
    <w:rsid w:val="001A2686"/>
    <w:rsid w:val="001A2C27"/>
    <w:rsid w:val="001A4415"/>
    <w:rsid w:val="001A5905"/>
    <w:rsid w:val="001A76A1"/>
    <w:rsid w:val="001A7C12"/>
    <w:rsid w:val="001A7D66"/>
    <w:rsid w:val="001B05CA"/>
    <w:rsid w:val="001B186C"/>
    <w:rsid w:val="001B599F"/>
    <w:rsid w:val="001B68B8"/>
    <w:rsid w:val="001C0A95"/>
    <w:rsid w:val="001C2EEC"/>
    <w:rsid w:val="001D154C"/>
    <w:rsid w:val="001D1CDB"/>
    <w:rsid w:val="001D25CC"/>
    <w:rsid w:val="001E00DE"/>
    <w:rsid w:val="001E6685"/>
    <w:rsid w:val="001E72B6"/>
    <w:rsid w:val="0020503E"/>
    <w:rsid w:val="00207DBE"/>
    <w:rsid w:val="002121EF"/>
    <w:rsid w:val="00214548"/>
    <w:rsid w:val="00223C69"/>
    <w:rsid w:val="002274D7"/>
    <w:rsid w:val="002336BB"/>
    <w:rsid w:val="00233E3A"/>
    <w:rsid w:val="00241BC7"/>
    <w:rsid w:val="00245E0E"/>
    <w:rsid w:val="002501B6"/>
    <w:rsid w:val="00250B18"/>
    <w:rsid w:val="00254089"/>
    <w:rsid w:val="00261364"/>
    <w:rsid w:val="0026382F"/>
    <w:rsid w:val="002732D9"/>
    <w:rsid w:val="00277A90"/>
    <w:rsid w:val="0028057D"/>
    <w:rsid w:val="00281CC7"/>
    <w:rsid w:val="00296530"/>
    <w:rsid w:val="002A3D5B"/>
    <w:rsid w:val="002B26F9"/>
    <w:rsid w:val="002C0480"/>
    <w:rsid w:val="002C0D8F"/>
    <w:rsid w:val="002C0EEC"/>
    <w:rsid w:val="002C265B"/>
    <w:rsid w:val="002C3483"/>
    <w:rsid w:val="002C4B1E"/>
    <w:rsid w:val="002D7B6E"/>
    <w:rsid w:val="002E51D2"/>
    <w:rsid w:val="002F05FB"/>
    <w:rsid w:val="002F6E5A"/>
    <w:rsid w:val="00303C3C"/>
    <w:rsid w:val="003056B8"/>
    <w:rsid w:val="00305D01"/>
    <w:rsid w:val="0030615F"/>
    <w:rsid w:val="003136FD"/>
    <w:rsid w:val="003156C4"/>
    <w:rsid w:val="00321568"/>
    <w:rsid w:val="0032679D"/>
    <w:rsid w:val="00330E41"/>
    <w:rsid w:val="00335228"/>
    <w:rsid w:val="0034020D"/>
    <w:rsid w:val="00341FB5"/>
    <w:rsid w:val="003426AF"/>
    <w:rsid w:val="00342A8E"/>
    <w:rsid w:val="00353B97"/>
    <w:rsid w:val="00353D64"/>
    <w:rsid w:val="00355284"/>
    <w:rsid w:val="003629B0"/>
    <w:rsid w:val="00365447"/>
    <w:rsid w:val="0037063A"/>
    <w:rsid w:val="00373308"/>
    <w:rsid w:val="0037576A"/>
    <w:rsid w:val="00380C1F"/>
    <w:rsid w:val="00393C80"/>
    <w:rsid w:val="00394FD3"/>
    <w:rsid w:val="003955B9"/>
    <w:rsid w:val="0039687E"/>
    <w:rsid w:val="003A520E"/>
    <w:rsid w:val="003A5566"/>
    <w:rsid w:val="003B4887"/>
    <w:rsid w:val="003B5648"/>
    <w:rsid w:val="003C3C75"/>
    <w:rsid w:val="003C5D91"/>
    <w:rsid w:val="003C5FF0"/>
    <w:rsid w:val="003E26B9"/>
    <w:rsid w:val="003E3A9E"/>
    <w:rsid w:val="003E5810"/>
    <w:rsid w:val="003E79B6"/>
    <w:rsid w:val="003F008A"/>
    <w:rsid w:val="003F043F"/>
    <w:rsid w:val="003F2C6A"/>
    <w:rsid w:val="003F2E77"/>
    <w:rsid w:val="003F3D32"/>
    <w:rsid w:val="003F48A2"/>
    <w:rsid w:val="003F7A9D"/>
    <w:rsid w:val="003F7E49"/>
    <w:rsid w:val="00400322"/>
    <w:rsid w:val="0040166D"/>
    <w:rsid w:val="00402221"/>
    <w:rsid w:val="00403FFA"/>
    <w:rsid w:val="00404861"/>
    <w:rsid w:val="0040685F"/>
    <w:rsid w:val="00412829"/>
    <w:rsid w:val="0041289E"/>
    <w:rsid w:val="00417D33"/>
    <w:rsid w:val="00422E90"/>
    <w:rsid w:val="00423836"/>
    <w:rsid w:val="0042773F"/>
    <w:rsid w:val="004304C3"/>
    <w:rsid w:val="004324A6"/>
    <w:rsid w:val="0043286D"/>
    <w:rsid w:val="00435CF7"/>
    <w:rsid w:val="00436879"/>
    <w:rsid w:val="00437EC4"/>
    <w:rsid w:val="004429C9"/>
    <w:rsid w:val="00446F62"/>
    <w:rsid w:val="00457433"/>
    <w:rsid w:val="00465010"/>
    <w:rsid w:val="00465706"/>
    <w:rsid w:val="00481FE4"/>
    <w:rsid w:val="00482AB2"/>
    <w:rsid w:val="00493AD2"/>
    <w:rsid w:val="00494F81"/>
    <w:rsid w:val="00496154"/>
    <w:rsid w:val="004A37DE"/>
    <w:rsid w:val="004B455F"/>
    <w:rsid w:val="004B48C5"/>
    <w:rsid w:val="004B5A2F"/>
    <w:rsid w:val="004C4BDE"/>
    <w:rsid w:val="004C6955"/>
    <w:rsid w:val="004D60BE"/>
    <w:rsid w:val="004E2D10"/>
    <w:rsid w:val="004E497C"/>
    <w:rsid w:val="004E676A"/>
    <w:rsid w:val="004F02A3"/>
    <w:rsid w:val="004F2756"/>
    <w:rsid w:val="00500521"/>
    <w:rsid w:val="0050174A"/>
    <w:rsid w:val="00506924"/>
    <w:rsid w:val="00506E8C"/>
    <w:rsid w:val="005076B7"/>
    <w:rsid w:val="0051198A"/>
    <w:rsid w:val="00511DFD"/>
    <w:rsid w:val="00516111"/>
    <w:rsid w:val="00524A30"/>
    <w:rsid w:val="005272B3"/>
    <w:rsid w:val="00532A33"/>
    <w:rsid w:val="005335D2"/>
    <w:rsid w:val="00540A5F"/>
    <w:rsid w:val="00541DCA"/>
    <w:rsid w:val="00543DFD"/>
    <w:rsid w:val="00552636"/>
    <w:rsid w:val="00552905"/>
    <w:rsid w:val="0055436C"/>
    <w:rsid w:val="00555652"/>
    <w:rsid w:val="005578B3"/>
    <w:rsid w:val="00565366"/>
    <w:rsid w:val="00570747"/>
    <w:rsid w:val="005723B2"/>
    <w:rsid w:val="00584723"/>
    <w:rsid w:val="00585543"/>
    <w:rsid w:val="005908FF"/>
    <w:rsid w:val="00592EA1"/>
    <w:rsid w:val="00595CCA"/>
    <w:rsid w:val="005A0395"/>
    <w:rsid w:val="005A31D8"/>
    <w:rsid w:val="005A4B1C"/>
    <w:rsid w:val="005A638B"/>
    <w:rsid w:val="005A7D82"/>
    <w:rsid w:val="005C53ED"/>
    <w:rsid w:val="005D0BB2"/>
    <w:rsid w:val="005D0FFE"/>
    <w:rsid w:val="005D44C2"/>
    <w:rsid w:val="005E0990"/>
    <w:rsid w:val="005E4E1D"/>
    <w:rsid w:val="005E7546"/>
    <w:rsid w:val="005F248C"/>
    <w:rsid w:val="005F355D"/>
    <w:rsid w:val="005F7F14"/>
    <w:rsid w:val="006072D5"/>
    <w:rsid w:val="00612A28"/>
    <w:rsid w:val="006138D1"/>
    <w:rsid w:val="00615F7B"/>
    <w:rsid w:val="00625516"/>
    <w:rsid w:val="00626444"/>
    <w:rsid w:val="006332C9"/>
    <w:rsid w:val="00634B84"/>
    <w:rsid w:val="006367F9"/>
    <w:rsid w:val="00645C6C"/>
    <w:rsid w:val="006460A7"/>
    <w:rsid w:val="00647642"/>
    <w:rsid w:val="00647879"/>
    <w:rsid w:val="00656B25"/>
    <w:rsid w:val="006573B9"/>
    <w:rsid w:val="00657F8C"/>
    <w:rsid w:val="0066111B"/>
    <w:rsid w:val="00662066"/>
    <w:rsid w:val="0066491B"/>
    <w:rsid w:val="00666E74"/>
    <w:rsid w:val="0067367C"/>
    <w:rsid w:val="00677015"/>
    <w:rsid w:val="006811ED"/>
    <w:rsid w:val="006817FD"/>
    <w:rsid w:val="00685528"/>
    <w:rsid w:val="00686584"/>
    <w:rsid w:val="00691698"/>
    <w:rsid w:val="00691C94"/>
    <w:rsid w:val="0069393C"/>
    <w:rsid w:val="00695A3A"/>
    <w:rsid w:val="00697080"/>
    <w:rsid w:val="006A2834"/>
    <w:rsid w:val="006B0EF3"/>
    <w:rsid w:val="006B2814"/>
    <w:rsid w:val="006B5143"/>
    <w:rsid w:val="006B76CA"/>
    <w:rsid w:val="006C5395"/>
    <w:rsid w:val="006C652E"/>
    <w:rsid w:val="006C7B23"/>
    <w:rsid w:val="006D110C"/>
    <w:rsid w:val="006D1821"/>
    <w:rsid w:val="006D1DD6"/>
    <w:rsid w:val="006D6BE0"/>
    <w:rsid w:val="006E4112"/>
    <w:rsid w:val="006F7CF9"/>
    <w:rsid w:val="00700584"/>
    <w:rsid w:val="00710E1E"/>
    <w:rsid w:val="00715003"/>
    <w:rsid w:val="0071590D"/>
    <w:rsid w:val="00724F16"/>
    <w:rsid w:val="00731217"/>
    <w:rsid w:val="007340C7"/>
    <w:rsid w:val="007344FD"/>
    <w:rsid w:val="0073525A"/>
    <w:rsid w:val="00737515"/>
    <w:rsid w:val="00741162"/>
    <w:rsid w:val="00745674"/>
    <w:rsid w:val="00745E7A"/>
    <w:rsid w:val="007475E9"/>
    <w:rsid w:val="00751FC8"/>
    <w:rsid w:val="007666C1"/>
    <w:rsid w:val="00771CEE"/>
    <w:rsid w:val="007779D2"/>
    <w:rsid w:val="00784D30"/>
    <w:rsid w:val="00787D5F"/>
    <w:rsid w:val="00791C87"/>
    <w:rsid w:val="0079777A"/>
    <w:rsid w:val="007A78A9"/>
    <w:rsid w:val="007B0BB8"/>
    <w:rsid w:val="007B2112"/>
    <w:rsid w:val="007B2B6A"/>
    <w:rsid w:val="007B2F81"/>
    <w:rsid w:val="007B625D"/>
    <w:rsid w:val="007C0CCA"/>
    <w:rsid w:val="007C2ADF"/>
    <w:rsid w:val="007C5D99"/>
    <w:rsid w:val="007C6A5E"/>
    <w:rsid w:val="007D08CF"/>
    <w:rsid w:val="007E3B10"/>
    <w:rsid w:val="007E4C6B"/>
    <w:rsid w:val="007E4D85"/>
    <w:rsid w:val="007E5C9E"/>
    <w:rsid w:val="007F1853"/>
    <w:rsid w:val="007F1A03"/>
    <w:rsid w:val="007F6F12"/>
    <w:rsid w:val="00802170"/>
    <w:rsid w:val="00803AC9"/>
    <w:rsid w:val="008052CF"/>
    <w:rsid w:val="0080785A"/>
    <w:rsid w:val="0081503E"/>
    <w:rsid w:val="00823C99"/>
    <w:rsid w:val="00824526"/>
    <w:rsid w:val="00830071"/>
    <w:rsid w:val="008371DE"/>
    <w:rsid w:val="0083767C"/>
    <w:rsid w:val="008416AF"/>
    <w:rsid w:val="0084197F"/>
    <w:rsid w:val="00843084"/>
    <w:rsid w:val="008444BB"/>
    <w:rsid w:val="0085012E"/>
    <w:rsid w:val="00863221"/>
    <w:rsid w:val="008659FA"/>
    <w:rsid w:val="00865A96"/>
    <w:rsid w:val="00867211"/>
    <w:rsid w:val="00871F26"/>
    <w:rsid w:val="00875912"/>
    <w:rsid w:val="00876C44"/>
    <w:rsid w:val="0088050D"/>
    <w:rsid w:val="00880D1E"/>
    <w:rsid w:val="00884857"/>
    <w:rsid w:val="00884EF4"/>
    <w:rsid w:val="00885742"/>
    <w:rsid w:val="008911A6"/>
    <w:rsid w:val="008922BB"/>
    <w:rsid w:val="008946D9"/>
    <w:rsid w:val="00896ECA"/>
    <w:rsid w:val="00897E59"/>
    <w:rsid w:val="008A28E6"/>
    <w:rsid w:val="008A3B3C"/>
    <w:rsid w:val="008B292A"/>
    <w:rsid w:val="008C133B"/>
    <w:rsid w:val="008C1493"/>
    <w:rsid w:val="008C360E"/>
    <w:rsid w:val="008C4A01"/>
    <w:rsid w:val="008D1C1B"/>
    <w:rsid w:val="008E05C5"/>
    <w:rsid w:val="008E0CA0"/>
    <w:rsid w:val="008E67AD"/>
    <w:rsid w:val="008F1481"/>
    <w:rsid w:val="00902BA2"/>
    <w:rsid w:val="00902CF4"/>
    <w:rsid w:val="0090600D"/>
    <w:rsid w:val="00906B3F"/>
    <w:rsid w:val="00912FFD"/>
    <w:rsid w:val="00915D21"/>
    <w:rsid w:val="00916EEA"/>
    <w:rsid w:val="0092330C"/>
    <w:rsid w:val="00926492"/>
    <w:rsid w:val="0093211C"/>
    <w:rsid w:val="009331E6"/>
    <w:rsid w:val="0093347C"/>
    <w:rsid w:val="009339EA"/>
    <w:rsid w:val="0093431B"/>
    <w:rsid w:val="00942B53"/>
    <w:rsid w:val="00945029"/>
    <w:rsid w:val="009467FB"/>
    <w:rsid w:val="00954E6F"/>
    <w:rsid w:val="00955A1B"/>
    <w:rsid w:val="00957BFC"/>
    <w:rsid w:val="00962880"/>
    <w:rsid w:val="00963A75"/>
    <w:rsid w:val="00965F3E"/>
    <w:rsid w:val="00971966"/>
    <w:rsid w:val="0097249F"/>
    <w:rsid w:val="00981E0E"/>
    <w:rsid w:val="00982A4F"/>
    <w:rsid w:val="00984147"/>
    <w:rsid w:val="00986EEE"/>
    <w:rsid w:val="0099061D"/>
    <w:rsid w:val="009918F2"/>
    <w:rsid w:val="00991B47"/>
    <w:rsid w:val="00997366"/>
    <w:rsid w:val="009B48FC"/>
    <w:rsid w:val="009B646A"/>
    <w:rsid w:val="009B69AB"/>
    <w:rsid w:val="009C1197"/>
    <w:rsid w:val="009C448C"/>
    <w:rsid w:val="009C45B1"/>
    <w:rsid w:val="009D2568"/>
    <w:rsid w:val="009D3E13"/>
    <w:rsid w:val="009E0611"/>
    <w:rsid w:val="009E0BB5"/>
    <w:rsid w:val="009E12B1"/>
    <w:rsid w:val="009F107F"/>
    <w:rsid w:val="009F51B3"/>
    <w:rsid w:val="009F690B"/>
    <w:rsid w:val="009F6D2D"/>
    <w:rsid w:val="00A0183A"/>
    <w:rsid w:val="00A048EC"/>
    <w:rsid w:val="00A06E39"/>
    <w:rsid w:val="00A11358"/>
    <w:rsid w:val="00A1172B"/>
    <w:rsid w:val="00A2686E"/>
    <w:rsid w:val="00A27C21"/>
    <w:rsid w:val="00A30527"/>
    <w:rsid w:val="00A327FB"/>
    <w:rsid w:val="00A34C6E"/>
    <w:rsid w:val="00A428D6"/>
    <w:rsid w:val="00A47AAD"/>
    <w:rsid w:val="00A501D1"/>
    <w:rsid w:val="00A5042E"/>
    <w:rsid w:val="00A51AA4"/>
    <w:rsid w:val="00A53563"/>
    <w:rsid w:val="00A6118A"/>
    <w:rsid w:val="00A65347"/>
    <w:rsid w:val="00A67B22"/>
    <w:rsid w:val="00A7096F"/>
    <w:rsid w:val="00A7109D"/>
    <w:rsid w:val="00A71D2B"/>
    <w:rsid w:val="00A75D61"/>
    <w:rsid w:val="00A83FAD"/>
    <w:rsid w:val="00A84609"/>
    <w:rsid w:val="00A84E70"/>
    <w:rsid w:val="00A85ECE"/>
    <w:rsid w:val="00A86B8E"/>
    <w:rsid w:val="00A87F38"/>
    <w:rsid w:val="00A92119"/>
    <w:rsid w:val="00A92542"/>
    <w:rsid w:val="00A97074"/>
    <w:rsid w:val="00AB4557"/>
    <w:rsid w:val="00AB4A02"/>
    <w:rsid w:val="00AB7F37"/>
    <w:rsid w:val="00AC349C"/>
    <w:rsid w:val="00AC5408"/>
    <w:rsid w:val="00AD2E26"/>
    <w:rsid w:val="00AD5882"/>
    <w:rsid w:val="00AE0604"/>
    <w:rsid w:val="00AE1426"/>
    <w:rsid w:val="00AE5D41"/>
    <w:rsid w:val="00AF4E52"/>
    <w:rsid w:val="00AF71C4"/>
    <w:rsid w:val="00AF75E8"/>
    <w:rsid w:val="00B010F2"/>
    <w:rsid w:val="00B01E35"/>
    <w:rsid w:val="00B047E2"/>
    <w:rsid w:val="00B04EC8"/>
    <w:rsid w:val="00B05865"/>
    <w:rsid w:val="00B16353"/>
    <w:rsid w:val="00B16806"/>
    <w:rsid w:val="00B207C7"/>
    <w:rsid w:val="00B24FE0"/>
    <w:rsid w:val="00B27503"/>
    <w:rsid w:val="00B30A04"/>
    <w:rsid w:val="00B32D1C"/>
    <w:rsid w:val="00B32EE7"/>
    <w:rsid w:val="00B41F26"/>
    <w:rsid w:val="00B43C01"/>
    <w:rsid w:val="00B45184"/>
    <w:rsid w:val="00B51857"/>
    <w:rsid w:val="00B552D5"/>
    <w:rsid w:val="00B67C50"/>
    <w:rsid w:val="00B81C1E"/>
    <w:rsid w:val="00B85F7D"/>
    <w:rsid w:val="00B86A0E"/>
    <w:rsid w:val="00B87DCE"/>
    <w:rsid w:val="00B917A3"/>
    <w:rsid w:val="00B93182"/>
    <w:rsid w:val="00B93243"/>
    <w:rsid w:val="00B93FB3"/>
    <w:rsid w:val="00B970D1"/>
    <w:rsid w:val="00BA382E"/>
    <w:rsid w:val="00BA669D"/>
    <w:rsid w:val="00BB0D69"/>
    <w:rsid w:val="00BB13F6"/>
    <w:rsid w:val="00BB23AF"/>
    <w:rsid w:val="00BB4538"/>
    <w:rsid w:val="00BB7358"/>
    <w:rsid w:val="00BB7FA2"/>
    <w:rsid w:val="00BC11EC"/>
    <w:rsid w:val="00BC5654"/>
    <w:rsid w:val="00BC6C5D"/>
    <w:rsid w:val="00BE677C"/>
    <w:rsid w:val="00BF4200"/>
    <w:rsid w:val="00BF6815"/>
    <w:rsid w:val="00C0143C"/>
    <w:rsid w:val="00C02060"/>
    <w:rsid w:val="00C0720B"/>
    <w:rsid w:val="00C104B2"/>
    <w:rsid w:val="00C11162"/>
    <w:rsid w:val="00C1795F"/>
    <w:rsid w:val="00C21FCE"/>
    <w:rsid w:val="00C33665"/>
    <w:rsid w:val="00C365DE"/>
    <w:rsid w:val="00C37768"/>
    <w:rsid w:val="00C40376"/>
    <w:rsid w:val="00C44683"/>
    <w:rsid w:val="00C46126"/>
    <w:rsid w:val="00C57F72"/>
    <w:rsid w:val="00C6778F"/>
    <w:rsid w:val="00C67CC9"/>
    <w:rsid w:val="00C75228"/>
    <w:rsid w:val="00C768F2"/>
    <w:rsid w:val="00C80AD3"/>
    <w:rsid w:val="00C80E73"/>
    <w:rsid w:val="00C90FEC"/>
    <w:rsid w:val="00C92971"/>
    <w:rsid w:val="00C92EC3"/>
    <w:rsid w:val="00C9317E"/>
    <w:rsid w:val="00C94DF2"/>
    <w:rsid w:val="00C957F0"/>
    <w:rsid w:val="00C97EF7"/>
    <w:rsid w:val="00CA04C4"/>
    <w:rsid w:val="00CA0686"/>
    <w:rsid w:val="00CA302C"/>
    <w:rsid w:val="00CA53EE"/>
    <w:rsid w:val="00CB1683"/>
    <w:rsid w:val="00CB187F"/>
    <w:rsid w:val="00CB25A6"/>
    <w:rsid w:val="00CB5343"/>
    <w:rsid w:val="00CC0B55"/>
    <w:rsid w:val="00CC0C8B"/>
    <w:rsid w:val="00CC1385"/>
    <w:rsid w:val="00CC755F"/>
    <w:rsid w:val="00CD2315"/>
    <w:rsid w:val="00CD602F"/>
    <w:rsid w:val="00CD7BD9"/>
    <w:rsid w:val="00CE400F"/>
    <w:rsid w:val="00CE5896"/>
    <w:rsid w:val="00CE6248"/>
    <w:rsid w:val="00CF6717"/>
    <w:rsid w:val="00D026E2"/>
    <w:rsid w:val="00D027EE"/>
    <w:rsid w:val="00D042DA"/>
    <w:rsid w:val="00D11CD5"/>
    <w:rsid w:val="00D11D22"/>
    <w:rsid w:val="00D15AFE"/>
    <w:rsid w:val="00D226FB"/>
    <w:rsid w:val="00D2732F"/>
    <w:rsid w:val="00D3250B"/>
    <w:rsid w:val="00D325F2"/>
    <w:rsid w:val="00D34441"/>
    <w:rsid w:val="00D37CAA"/>
    <w:rsid w:val="00D43F8B"/>
    <w:rsid w:val="00D465A0"/>
    <w:rsid w:val="00D471C9"/>
    <w:rsid w:val="00D51786"/>
    <w:rsid w:val="00D5379F"/>
    <w:rsid w:val="00D552AA"/>
    <w:rsid w:val="00D60389"/>
    <w:rsid w:val="00D6076B"/>
    <w:rsid w:val="00D67B98"/>
    <w:rsid w:val="00D72C41"/>
    <w:rsid w:val="00D73122"/>
    <w:rsid w:val="00D734A1"/>
    <w:rsid w:val="00D73A37"/>
    <w:rsid w:val="00D74F9E"/>
    <w:rsid w:val="00D77AF1"/>
    <w:rsid w:val="00D841CE"/>
    <w:rsid w:val="00D848AE"/>
    <w:rsid w:val="00D860BB"/>
    <w:rsid w:val="00D86680"/>
    <w:rsid w:val="00D87184"/>
    <w:rsid w:val="00D9251E"/>
    <w:rsid w:val="00D95E1A"/>
    <w:rsid w:val="00D9655C"/>
    <w:rsid w:val="00DA2A40"/>
    <w:rsid w:val="00DA3BEE"/>
    <w:rsid w:val="00DA4880"/>
    <w:rsid w:val="00DA4AD4"/>
    <w:rsid w:val="00DC39E9"/>
    <w:rsid w:val="00DC6A61"/>
    <w:rsid w:val="00DD089E"/>
    <w:rsid w:val="00DD2F33"/>
    <w:rsid w:val="00DE3769"/>
    <w:rsid w:val="00DE4318"/>
    <w:rsid w:val="00DE45E9"/>
    <w:rsid w:val="00DE495C"/>
    <w:rsid w:val="00DE5A44"/>
    <w:rsid w:val="00DF311A"/>
    <w:rsid w:val="00DF4DCC"/>
    <w:rsid w:val="00DF53A9"/>
    <w:rsid w:val="00DF728E"/>
    <w:rsid w:val="00E002F3"/>
    <w:rsid w:val="00E06956"/>
    <w:rsid w:val="00E10DA0"/>
    <w:rsid w:val="00E11507"/>
    <w:rsid w:val="00E17DA2"/>
    <w:rsid w:val="00E206FC"/>
    <w:rsid w:val="00E2275E"/>
    <w:rsid w:val="00E22CA4"/>
    <w:rsid w:val="00E23DF8"/>
    <w:rsid w:val="00E247FA"/>
    <w:rsid w:val="00E30941"/>
    <w:rsid w:val="00E34DFC"/>
    <w:rsid w:val="00E3500C"/>
    <w:rsid w:val="00E352B3"/>
    <w:rsid w:val="00E37E07"/>
    <w:rsid w:val="00E40CFB"/>
    <w:rsid w:val="00E40EB4"/>
    <w:rsid w:val="00E437DB"/>
    <w:rsid w:val="00E461EA"/>
    <w:rsid w:val="00E4644E"/>
    <w:rsid w:val="00E60FB3"/>
    <w:rsid w:val="00E61DC8"/>
    <w:rsid w:val="00E64A80"/>
    <w:rsid w:val="00E664B7"/>
    <w:rsid w:val="00E67C51"/>
    <w:rsid w:val="00E7068B"/>
    <w:rsid w:val="00E71DD3"/>
    <w:rsid w:val="00E76384"/>
    <w:rsid w:val="00E76E10"/>
    <w:rsid w:val="00E80F6E"/>
    <w:rsid w:val="00E812BD"/>
    <w:rsid w:val="00E82284"/>
    <w:rsid w:val="00E85DDE"/>
    <w:rsid w:val="00E8613F"/>
    <w:rsid w:val="00E90BA8"/>
    <w:rsid w:val="00E9198F"/>
    <w:rsid w:val="00E9747F"/>
    <w:rsid w:val="00EA1BCE"/>
    <w:rsid w:val="00EA5779"/>
    <w:rsid w:val="00EA5E7C"/>
    <w:rsid w:val="00EA6224"/>
    <w:rsid w:val="00EA7620"/>
    <w:rsid w:val="00EB03B9"/>
    <w:rsid w:val="00EB18A6"/>
    <w:rsid w:val="00EB53E2"/>
    <w:rsid w:val="00EB79FC"/>
    <w:rsid w:val="00EC116C"/>
    <w:rsid w:val="00EC15B9"/>
    <w:rsid w:val="00EC3180"/>
    <w:rsid w:val="00ED0EC8"/>
    <w:rsid w:val="00ED24FE"/>
    <w:rsid w:val="00ED2711"/>
    <w:rsid w:val="00EE0881"/>
    <w:rsid w:val="00EE4BDF"/>
    <w:rsid w:val="00EE73AD"/>
    <w:rsid w:val="00EE7D74"/>
    <w:rsid w:val="00F01761"/>
    <w:rsid w:val="00F10B08"/>
    <w:rsid w:val="00F16257"/>
    <w:rsid w:val="00F16351"/>
    <w:rsid w:val="00F210BE"/>
    <w:rsid w:val="00F245BD"/>
    <w:rsid w:val="00F25A3A"/>
    <w:rsid w:val="00F261D5"/>
    <w:rsid w:val="00F30013"/>
    <w:rsid w:val="00F35CE4"/>
    <w:rsid w:val="00F3782B"/>
    <w:rsid w:val="00F4186D"/>
    <w:rsid w:val="00F4681B"/>
    <w:rsid w:val="00F50C64"/>
    <w:rsid w:val="00F52EBF"/>
    <w:rsid w:val="00F542AF"/>
    <w:rsid w:val="00F54965"/>
    <w:rsid w:val="00F567BC"/>
    <w:rsid w:val="00F602FC"/>
    <w:rsid w:val="00F610FE"/>
    <w:rsid w:val="00F67BE9"/>
    <w:rsid w:val="00F727AC"/>
    <w:rsid w:val="00F74579"/>
    <w:rsid w:val="00F7571E"/>
    <w:rsid w:val="00F77166"/>
    <w:rsid w:val="00F80FF2"/>
    <w:rsid w:val="00F869E8"/>
    <w:rsid w:val="00F902A7"/>
    <w:rsid w:val="00F904E8"/>
    <w:rsid w:val="00F908C7"/>
    <w:rsid w:val="00F9401B"/>
    <w:rsid w:val="00FB3677"/>
    <w:rsid w:val="00FB372F"/>
    <w:rsid w:val="00FB4E64"/>
    <w:rsid w:val="00FB5C12"/>
    <w:rsid w:val="00FC26C5"/>
    <w:rsid w:val="00FC299D"/>
    <w:rsid w:val="00FC2F0E"/>
    <w:rsid w:val="00FC3992"/>
    <w:rsid w:val="00FC3D36"/>
    <w:rsid w:val="00FD1EAD"/>
    <w:rsid w:val="00FD2FF7"/>
    <w:rsid w:val="00FD3796"/>
    <w:rsid w:val="00FD3B25"/>
    <w:rsid w:val="00FD508D"/>
    <w:rsid w:val="00FD6F06"/>
    <w:rsid w:val="00FE20A2"/>
    <w:rsid w:val="00FF3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AF3330C"/>
  <w15:docId w15:val="{0170C3C2-303D-4BFE-B213-966610CA7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="Times" w:hAnsi="Times" w:cs="Times"/>
        <w:sz w:val="24"/>
        <w:szCs w:val="24"/>
        <w:lang w:val="en-US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E0604"/>
  </w:style>
  <w:style w:type="paragraph" w:styleId="Heading1">
    <w:name w:val="heading 1"/>
    <w:basedOn w:val="Normal"/>
    <w:next w:val="Normal"/>
    <w:pPr>
      <w:keepNext/>
      <w:spacing w:after="120" w:line="300" w:lineRule="auto"/>
      <w:ind w:left="1411" w:hanging="1411"/>
      <w:outlineLvl w:val="0"/>
    </w:pPr>
    <w:rPr>
      <w:rFonts w:ascii="Arial" w:eastAsia="Arial" w:hAnsi="Arial" w:cs="Arial"/>
      <w:b/>
      <w:smallCaps/>
      <w:u w:val="single"/>
    </w:rPr>
  </w:style>
  <w:style w:type="paragraph" w:styleId="Heading2">
    <w:name w:val="heading 2"/>
    <w:basedOn w:val="Normal"/>
    <w:next w:val="Normal"/>
    <w:pPr>
      <w:keepNext/>
      <w:spacing w:after="100" w:line="260" w:lineRule="auto"/>
      <w:ind w:left="1411" w:hanging="1411"/>
      <w:outlineLvl w:val="1"/>
    </w:pPr>
    <w:rPr>
      <w:rFonts w:ascii="Arial" w:eastAsia="Arial" w:hAnsi="Arial" w:cs="Arial"/>
      <w:b/>
      <w:smallCaps/>
    </w:rPr>
  </w:style>
  <w:style w:type="paragraph" w:styleId="Heading3">
    <w:name w:val="heading 3"/>
    <w:basedOn w:val="Normal"/>
    <w:next w:val="Normal"/>
    <w:pPr>
      <w:keepNext/>
      <w:spacing w:after="60" w:line="280" w:lineRule="auto"/>
      <w:ind w:left="1411" w:hanging="1411"/>
      <w:outlineLvl w:val="2"/>
    </w:pPr>
    <w:rPr>
      <w:rFonts w:ascii="Arial" w:eastAsia="Arial" w:hAnsi="Arial" w:cs="Arial"/>
      <w:b/>
      <w:u w:val="single"/>
    </w:rPr>
  </w:style>
  <w:style w:type="paragraph" w:styleId="Heading4">
    <w:name w:val="heading 4"/>
    <w:basedOn w:val="Normal"/>
    <w:next w:val="Normal"/>
    <w:pPr>
      <w:keepNext/>
      <w:spacing w:after="120" w:line="260" w:lineRule="auto"/>
      <w:ind w:left="1411" w:hanging="1411"/>
      <w:outlineLvl w:val="3"/>
    </w:pPr>
    <w:rPr>
      <w:rFonts w:ascii="Arial" w:eastAsia="Arial" w:hAnsi="Arial" w:cs="Arial"/>
      <w:b/>
    </w:rPr>
  </w:style>
  <w:style w:type="paragraph" w:styleId="Heading5">
    <w:name w:val="heading 5"/>
    <w:basedOn w:val="Normal"/>
    <w:next w:val="Normal"/>
    <w:pPr>
      <w:keepNext/>
      <w:spacing w:after="120" w:line="260" w:lineRule="auto"/>
      <w:ind w:left="1411" w:hanging="1411"/>
      <w:outlineLvl w:val="4"/>
    </w:pPr>
    <w:rPr>
      <w:rFonts w:ascii="Arial" w:eastAsia="Arial" w:hAnsi="Arial" w:cs="Arial"/>
      <w:b/>
    </w:rPr>
  </w:style>
  <w:style w:type="paragraph" w:styleId="Heading6">
    <w:name w:val="heading 6"/>
    <w:basedOn w:val="Normal"/>
    <w:next w:val="Normal"/>
    <w:pPr>
      <w:keepNext/>
      <w:spacing w:after="120" w:line="260" w:lineRule="auto"/>
      <w:ind w:left="1411" w:hanging="1411"/>
      <w:outlineLvl w:val="5"/>
    </w:pPr>
    <w:rPr>
      <w:rFonts w:ascii="Arial" w:eastAsia="Arial" w:hAnsi="Arial"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1DF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DF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A04C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04C4"/>
  </w:style>
  <w:style w:type="paragraph" w:styleId="Footer">
    <w:name w:val="footer"/>
    <w:basedOn w:val="Normal"/>
    <w:link w:val="FooterChar"/>
    <w:uiPriority w:val="99"/>
    <w:unhideWhenUsed/>
    <w:rsid w:val="00CA04C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04C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9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94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85528"/>
    <w:pPr>
      <w:ind w:left="720"/>
      <w:contextualSpacing/>
    </w:pPr>
  </w:style>
  <w:style w:type="paragraph" w:customStyle="1" w:styleId="texte0">
    <w:name w:val="texte:0"/>
    <w:basedOn w:val="Normal"/>
    <w:rsid w:val="003156C4"/>
    <w:pPr>
      <w:overflowPunct w:val="0"/>
      <w:autoSpaceDE w:val="0"/>
      <w:autoSpaceDN w:val="0"/>
      <w:adjustRightInd w:val="0"/>
      <w:spacing w:before="100" w:after="100" w:line="300" w:lineRule="atLeast"/>
      <w:jc w:val="both"/>
      <w:textAlignment w:val="baseline"/>
    </w:pPr>
    <w:rPr>
      <w:rFonts w:eastAsia="Times New Roman" w:cs="Times New Roman"/>
      <w:szCs w:val="20"/>
      <w:lang w:val="en-GB"/>
    </w:rPr>
  </w:style>
  <w:style w:type="paragraph" w:customStyle="1" w:styleId="Paragraph">
    <w:name w:val="Paragraph"/>
    <w:basedOn w:val="Normal"/>
    <w:link w:val="ParagraphChar"/>
    <w:qFormat/>
    <w:rsid w:val="003156C4"/>
    <w:pPr>
      <w:spacing w:after="250" w:line="300" w:lineRule="atLeast"/>
    </w:pPr>
    <w:rPr>
      <w:rFonts w:ascii="Arial" w:eastAsia="SimSun" w:hAnsi="Arial" w:cs="Times New Roman"/>
      <w:sz w:val="22"/>
      <w:lang w:eastAsia="zh-CN"/>
    </w:rPr>
  </w:style>
  <w:style w:type="character" w:customStyle="1" w:styleId="ParagraphChar">
    <w:name w:val="Paragraph Char"/>
    <w:link w:val="Paragraph"/>
    <w:qFormat/>
    <w:locked/>
    <w:rsid w:val="003156C4"/>
    <w:rPr>
      <w:rFonts w:ascii="Arial" w:eastAsia="SimSun" w:hAnsi="Arial" w:cs="Times New Roman"/>
      <w:sz w:val="22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D860BB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de-DE"/>
    </w:rPr>
  </w:style>
  <w:style w:type="character" w:styleId="Emphasis">
    <w:name w:val="Emphasis"/>
    <w:basedOn w:val="DefaultParagraphFont"/>
    <w:uiPriority w:val="20"/>
    <w:qFormat/>
    <w:rsid w:val="00156EF0"/>
    <w:rPr>
      <w:i/>
      <w:iCs/>
    </w:rPr>
  </w:style>
  <w:style w:type="character" w:styleId="Hyperlink">
    <w:name w:val="Hyperlink"/>
    <w:basedOn w:val="DefaultParagraphFont"/>
    <w:uiPriority w:val="99"/>
    <w:unhideWhenUsed/>
    <w:rsid w:val="00B30A04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6573B9"/>
  </w:style>
  <w:style w:type="character" w:styleId="FollowedHyperlink">
    <w:name w:val="FollowedHyperlink"/>
    <w:basedOn w:val="DefaultParagraphFont"/>
    <w:uiPriority w:val="99"/>
    <w:semiHidden/>
    <w:unhideWhenUsed/>
    <w:rsid w:val="00BC11E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06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1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9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40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FCF9D7-8B96-49C6-8FFB-F2B0398996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S Advanced Medical Services</Company>
  <LinksUpToDate>false</LinksUpToDate>
  <CharactersWithSpaces>1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efner-Drees, Irmi</dc:creator>
  <cp:lastModifiedBy>Stauber, Michael</cp:lastModifiedBy>
  <cp:revision>3</cp:revision>
  <cp:lastPrinted>2022-06-27T09:19:00Z</cp:lastPrinted>
  <dcterms:created xsi:type="dcterms:W3CDTF">2022-08-12T14:02:00Z</dcterms:created>
  <dcterms:modified xsi:type="dcterms:W3CDTF">2022-08-12T14:05:00Z</dcterms:modified>
</cp:coreProperties>
</file>